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5AB" w:rsidRPr="00D25E5F" w:rsidRDefault="00AD05AB" w:rsidP="00AD0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EA4A9A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Testing for effects of TL data in quantifying cichlid body size</w:t>
      </w:r>
      <w:r w:rsidRPr="00EA4A9A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25E5F">
        <w:rPr>
          <w:rFonts w:ascii="Times New Roman" w:hAnsi="Times New Roman" w:cs="Times New Roman"/>
          <w:sz w:val="24"/>
          <w:szCs w:val="24"/>
        </w:rPr>
        <w:t xml:space="preserve">Changes to the summary statistics and bootstrapping results when species represented by total length (TL) data were removed from the analyses. </w:t>
      </w:r>
      <w:r w:rsidR="003F6339">
        <w:rPr>
          <w:rFonts w:ascii="Times New Roman" w:hAnsi="Times New Roman" w:cs="Times New Roman"/>
          <w:sz w:val="24"/>
          <w:szCs w:val="24"/>
        </w:rPr>
        <w:t xml:space="preserve">For discussion of results see Appendix S1. </w:t>
      </w:r>
      <w:r w:rsidRPr="00D25E5F">
        <w:rPr>
          <w:rFonts w:ascii="Times New Roman" w:hAnsi="Times New Roman" w:cs="Times New Roman"/>
          <w:sz w:val="24"/>
          <w:szCs w:val="24"/>
        </w:rPr>
        <w:t>An asterisk next to subclade names indicates a significant difference from the more inclusive clade above (Kolmogorov-Smirnov Test). An asterisk next to statistical values indicates significantly different values as compared to a random phylogenetic distribution attained by bootstrap simulations (* indicates p&lt;0.05; ** indicates p&lt;0.005). Direction of deviation can be found by comparing the value of summary statistics between clades and respective subclades. Number of species (N); Standard Deviation (St Dev); Interquartile Range (IQR).</w:t>
      </w:r>
    </w:p>
    <w:tbl>
      <w:tblPr>
        <w:tblStyle w:val="TableGrid"/>
        <w:tblW w:w="51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75"/>
        <w:gridCol w:w="843"/>
        <w:gridCol w:w="789"/>
        <w:gridCol w:w="791"/>
        <w:gridCol w:w="773"/>
        <w:gridCol w:w="796"/>
        <w:gridCol w:w="781"/>
        <w:gridCol w:w="935"/>
        <w:gridCol w:w="866"/>
        <w:gridCol w:w="687"/>
      </w:tblGrid>
      <w:tr w:rsidR="00AD05AB" w:rsidRPr="00065DFF" w:rsidTr="003F6339">
        <w:tc>
          <w:tcPr>
            <w:tcW w:w="813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Clade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AD05AB" w:rsidRPr="00065DFF" w:rsidRDefault="00AD05AB" w:rsidP="003F6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St Dev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25% Q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75% Q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Skew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</w:tr>
      <w:tr w:rsidR="00AD05AB" w:rsidRPr="00065DFF" w:rsidTr="003F6339">
        <w:tc>
          <w:tcPr>
            <w:tcW w:w="813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5AB" w:rsidRPr="00065DFF" w:rsidTr="003F6339">
        <w:tc>
          <w:tcPr>
            <w:tcW w:w="813" w:type="pct"/>
            <w:tcBorders>
              <w:top w:val="single" w:sz="4" w:space="0" w:color="auto"/>
            </w:tcBorders>
          </w:tcPr>
          <w:p w:rsidR="00AD05AB" w:rsidRPr="00065DFF" w:rsidRDefault="00AD05AB" w:rsidP="003F633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eroini </w:t>
            </w:r>
            <w:r w:rsidR="003F63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065D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be)*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**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**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**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*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ind w:right="-107" w:hanging="1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AD05AB" w:rsidRPr="00065DFF" w:rsidTr="003F6339">
        <w:tc>
          <w:tcPr>
            <w:tcW w:w="81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out TL</w:t>
            </w:r>
          </w:p>
        </w:tc>
        <w:tc>
          <w:tcPr>
            <w:tcW w:w="404" w:type="pct"/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39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**</w:t>
            </w:r>
          </w:p>
        </w:tc>
        <w:tc>
          <w:tcPr>
            <w:tcW w:w="41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412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**</w:t>
            </w:r>
          </w:p>
        </w:tc>
        <w:tc>
          <w:tcPr>
            <w:tcW w:w="40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415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**</w:t>
            </w:r>
          </w:p>
        </w:tc>
        <w:tc>
          <w:tcPr>
            <w:tcW w:w="407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487" w:type="pct"/>
          </w:tcPr>
          <w:p w:rsidR="00AD05AB" w:rsidRPr="00065DFF" w:rsidRDefault="00AD05AB" w:rsidP="00ED4696">
            <w:pPr>
              <w:ind w:right="-107" w:hanging="19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45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8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AD05AB" w:rsidRPr="00065DFF" w:rsidTr="003F6339">
        <w:tc>
          <w:tcPr>
            <w:tcW w:w="81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</w:tcPr>
          <w:p w:rsidR="00AD05AB" w:rsidRPr="00065DFF" w:rsidRDefault="00AD05AB" w:rsidP="00ED4696">
            <w:pPr>
              <w:ind w:right="-107" w:hanging="19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5AB" w:rsidRPr="00065DFF" w:rsidTr="003F6339">
        <w:tc>
          <w:tcPr>
            <w:tcW w:w="81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A Heroines</w:t>
            </w:r>
          </w:p>
        </w:tc>
        <w:tc>
          <w:tcPr>
            <w:tcW w:w="404" w:type="pct"/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*</w:t>
            </w:r>
          </w:p>
        </w:tc>
        <w:tc>
          <w:tcPr>
            <w:tcW w:w="41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2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0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15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07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487" w:type="pct"/>
          </w:tcPr>
          <w:p w:rsidR="00AD05AB" w:rsidRPr="00065DFF" w:rsidRDefault="00AD05AB" w:rsidP="00ED4696">
            <w:pPr>
              <w:ind w:right="-107" w:hanging="1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45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358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AD05AB" w:rsidRPr="00065DFF" w:rsidTr="003F6339">
        <w:tc>
          <w:tcPr>
            <w:tcW w:w="813" w:type="pct"/>
          </w:tcPr>
          <w:p w:rsidR="00AD05AB" w:rsidRPr="00065DFF" w:rsidRDefault="00AD05AB" w:rsidP="003F633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out TL</w:t>
            </w:r>
          </w:p>
        </w:tc>
        <w:tc>
          <w:tcPr>
            <w:tcW w:w="404" w:type="pct"/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9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2.08*</w:t>
            </w:r>
          </w:p>
        </w:tc>
        <w:tc>
          <w:tcPr>
            <w:tcW w:w="41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12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40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1.96**</w:t>
            </w:r>
          </w:p>
        </w:tc>
        <w:tc>
          <w:tcPr>
            <w:tcW w:w="415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407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487" w:type="pct"/>
          </w:tcPr>
          <w:p w:rsidR="00AD05AB" w:rsidRPr="00065DFF" w:rsidRDefault="00AD05AB" w:rsidP="00ED4696">
            <w:pPr>
              <w:ind w:right="-107" w:hanging="1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45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358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D05AB" w:rsidRPr="00065DFF" w:rsidTr="003F6339">
        <w:tc>
          <w:tcPr>
            <w:tcW w:w="813" w:type="pct"/>
          </w:tcPr>
          <w:p w:rsidR="00AD05AB" w:rsidRPr="00065DFF" w:rsidRDefault="00AD05AB" w:rsidP="00ED469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</w:tcPr>
          <w:p w:rsidR="00AD05AB" w:rsidRPr="00065DFF" w:rsidRDefault="00AD05AB" w:rsidP="00ED4696">
            <w:pPr>
              <w:ind w:right="-107" w:hanging="1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5AB" w:rsidRPr="00065DFF" w:rsidTr="003F6339">
        <w:tc>
          <w:tcPr>
            <w:tcW w:w="81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 Heroines</w:t>
            </w:r>
          </w:p>
        </w:tc>
        <w:tc>
          <w:tcPr>
            <w:tcW w:w="404" w:type="pct"/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39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  <w:r w:rsidR="003F63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2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03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415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07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  <w:r w:rsidR="003F63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7" w:type="pct"/>
          </w:tcPr>
          <w:p w:rsidR="00AD05AB" w:rsidRPr="00065DFF" w:rsidRDefault="00AD05AB" w:rsidP="00ED4696">
            <w:pPr>
              <w:ind w:right="-107" w:hanging="1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451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58" w:type="pct"/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AD05AB" w:rsidRPr="00065DFF" w:rsidTr="003F6339">
        <w:tc>
          <w:tcPr>
            <w:tcW w:w="813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out TL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AD05AB" w:rsidRPr="00065DFF" w:rsidRDefault="003F6339" w:rsidP="00ED46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AD05AB"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**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2.28**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AD05AB" w:rsidRPr="00065DFF" w:rsidRDefault="00AD05AB" w:rsidP="003F6339">
            <w:pPr>
              <w:ind w:right="-107" w:hanging="1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:rsidR="00AD05AB" w:rsidRPr="00065DFF" w:rsidRDefault="00AD05AB" w:rsidP="00ED4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DF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</w:tbl>
    <w:p w:rsidR="00AD05AB" w:rsidRDefault="00AD05AB" w:rsidP="00AD05AB"/>
    <w:p w:rsidR="0076572C" w:rsidRDefault="0076572C">
      <w:bookmarkStart w:id="0" w:name="_GoBack"/>
      <w:bookmarkEnd w:id="0"/>
    </w:p>
    <w:sectPr w:rsidR="007657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5AB"/>
    <w:rsid w:val="003F6339"/>
    <w:rsid w:val="0076572C"/>
    <w:rsid w:val="00AD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C1FE6-2842-44DE-9561-38A94B83B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5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S</dc:creator>
  <cp:keywords/>
  <dc:description/>
  <cp:lastModifiedBy>SarahS</cp:lastModifiedBy>
  <cp:revision>2</cp:revision>
  <dcterms:created xsi:type="dcterms:W3CDTF">2014-08-11T19:28:00Z</dcterms:created>
  <dcterms:modified xsi:type="dcterms:W3CDTF">2014-08-11T19:36:00Z</dcterms:modified>
</cp:coreProperties>
</file>